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E1649E" w14:textId="38C22B8A" w:rsidR="004F1742" w:rsidRPr="009B4EAB" w:rsidRDefault="008F7117" w:rsidP="00B33491">
      <w:pPr>
        <w:pStyle w:val="Pr-formataoHTML"/>
        <w:shd w:val="clear" w:color="auto" w:fill="FFFFFF"/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Supplementary </w:t>
      </w:r>
      <w:proofErr w:type="spellStart"/>
      <w:r w:rsidR="004F1742" w:rsidRPr="009B4EA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Tab</w:t>
      </w:r>
      <w:r w:rsidR="00A502E7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>le</w:t>
      </w:r>
      <w:proofErr w:type="spellEnd"/>
      <w:r w:rsidR="004F1742" w:rsidRPr="009B4EAB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1. </w:t>
      </w:r>
      <w:r w:rsidR="00B33491">
        <w:rPr>
          <w:rFonts w:ascii="Times New Roman" w:hAnsi="Times New Roman"/>
          <w:sz w:val="24"/>
          <w:lang w:val="en-US"/>
        </w:rPr>
        <w:t xml:space="preserve">Differentially abundant proteins in mite susceptible </w:t>
      </w:r>
      <w:r w:rsidR="00B33491" w:rsidRPr="00B33491">
        <w:rPr>
          <w:rFonts w:ascii="Times New Roman" w:hAnsi="Times New Roman"/>
          <w:i/>
          <w:iCs/>
          <w:sz w:val="24"/>
          <w:lang w:val="en-US"/>
        </w:rPr>
        <w:t xml:space="preserve">Oryza </w:t>
      </w:r>
      <w:proofErr w:type="spellStart"/>
      <w:r w:rsidR="00B33491" w:rsidRPr="00B33491">
        <w:rPr>
          <w:rFonts w:ascii="Times New Roman" w:hAnsi="Times New Roman"/>
          <w:i/>
          <w:iCs/>
          <w:sz w:val="24"/>
          <w:lang w:val="en-US"/>
        </w:rPr>
        <w:t>barthii</w:t>
      </w:r>
      <w:proofErr w:type="spellEnd"/>
      <w:r w:rsidR="00B33491">
        <w:rPr>
          <w:rFonts w:ascii="Times New Roman" w:hAnsi="Times New Roman"/>
          <w:sz w:val="24"/>
          <w:lang w:val="en-US"/>
        </w:rPr>
        <w:t xml:space="preserve"> (control x </w:t>
      </w:r>
      <w:r w:rsidR="000C15C9">
        <w:rPr>
          <w:rFonts w:ascii="Times New Roman" w:hAnsi="Times New Roman"/>
          <w:sz w:val="24"/>
          <w:lang w:val="en-US"/>
        </w:rPr>
        <w:t xml:space="preserve">early </w:t>
      </w:r>
      <w:r w:rsidR="00B33491">
        <w:rPr>
          <w:rFonts w:ascii="Times New Roman" w:hAnsi="Times New Roman"/>
          <w:sz w:val="24"/>
          <w:lang w:val="en-US"/>
        </w:rPr>
        <w:t>infested condition).</w:t>
      </w:r>
    </w:p>
    <w:p w14:paraId="41DDDC83" w14:textId="77777777" w:rsidR="004F1742" w:rsidRDefault="004F1742" w:rsidP="004F1742">
      <w:pPr>
        <w:tabs>
          <w:tab w:val="left" w:pos="1995"/>
        </w:tabs>
        <w:rPr>
          <w:rFonts w:eastAsiaTheme="minorHAnsi"/>
          <w:b/>
          <w:lang w:eastAsia="en-US"/>
        </w:rPr>
      </w:pPr>
    </w:p>
    <w:tbl>
      <w:tblPr>
        <w:tblW w:w="107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1"/>
        <w:gridCol w:w="2319"/>
        <w:gridCol w:w="1921"/>
        <w:gridCol w:w="1888"/>
        <w:gridCol w:w="860"/>
        <w:gridCol w:w="740"/>
        <w:gridCol w:w="949"/>
      </w:tblGrid>
      <w:tr w:rsidR="004F1742" w:rsidRPr="0014278F" w14:paraId="6E11C0E8" w14:textId="77777777" w:rsidTr="00C40895">
        <w:trPr>
          <w:trHeight w:val="267"/>
          <w:jc w:val="center"/>
        </w:trPr>
        <w:tc>
          <w:tcPr>
            <w:tcW w:w="1076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76162A1" w14:textId="111A998B" w:rsidR="004F1742" w:rsidRPr="001768D1" w:rsidRDefault="004F1742" w:rsidP="00794DB0">
            <w:pPr>
              <w:jc w:val="center"/>
              <w:rPr>
                <w:b/>
                <w:bCs/>
                <w:color w:val="000000"/>
                <w:sz w:val="16"/>
                <w:szCs w:val="16"/>
                <w:lang w:val="en-CA"/>
              </w:rPr>
            </w:pPr>
            <w:r w:rsidRPr="004F1742">
              <w:rPr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 xml:space="preserve">Oryza </w:t>
            </w:r>
            <w:proofErr w:type="spellStart"/>
            <w:r w:rsidRPr="004F1742">
              <w:rPr>
                <w:b/>
                <w:bCs/>
                <w:i/>
                <w:iCs/>
                <w:color w:val="000000"/>
                <w:sz w:val="20"/>
                <w:szCs w:val="20"/>
                <w:lang w:val="en-CA"/>
              </w:rPr>
              <w:t>barthii</w:t>
            </w:r>
            <w:proofErr w:type="spellEnd"/>
            <w:r w:rsidRPr="004F1742">
              <w:rPr>
                <w:b/>
                <w:bCs/>
                <w:color w:val="000000"/>
                <w:sz w:val="20"/>
                <w:szCs w:val="20"/>
                <w:lang w:val="en-CA"/>
              </w:rPr>
              <w:t xml:space="preserve"> Control x </w:t>
            </w:r>
            <w:r w:rsidR="000C15C9">
              <w:rPr>
                <w:b/>
                <w:bCs/>
                <w:color w:val="000000"/>
                <w:sz w:val="20"/>
                <w:szCs w:val="20"/>
                <w:lang w:val="en-CA"/>
              </w:rPr>
              <w:t>Early i</w:t>
            </w:r>
            <w:r w:rsidRPr="004F1742">
              <w:rPr>
                <w:b/>
                <w:bCs/>
                <w:color w:val="000000"/>
                <w:sz w:val="20"/>
                <w:szCs w:val="20"/>
                <w:lang w:val="en-CA"/>
              </w:rPr>
              <w:t>nfested - Proteins unique or more expressed in control leaves</w:t>
            </w:r>
          </w:p>
        </w:tc>
      </w:tr>
      <w:tr w:rsidR="004F1742" w:rsidRPr="001768D1" w14:paraId="6F97AD59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227F64" w14:textId="77777777" w:rsidR="004F1742" w:rsidRPr="004F1742" w:rsidRDefault="004F1742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Functional categorie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7DE396" w14:textId="77777777" w:rsidR="004F1742" w:rsidRPr="004F1742" w:rsidRDefault="004F1742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90DD89" w14:textId="77777777" w:rsidR="004F1742" w:rsidRPr="004F1742" w:rsidRDefault="004F1742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8FCE21" w14:textId="77777777" w:rsidR="004F1742" w:rsidRPr="004F1742" w:rsidRDefault="004F1742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Locus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E3771F" w14:textId="77777777" w:rsidR="004F1742" w:rsidRPr="004F1742" w:rsidRDefault="004F1742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Reported</w:t>
            </w:r>
            <w:proofErr w:type="spellEnd"/>
            <w:r w:rsidRPr="004F174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peptides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5D9D67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6C6627" w14:textId="77777777" w:rsidR="004F1742" w:rsidRPr="004F1742" w:rsidRDefault="00C40895" w:rsidP="00794DB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og2 </w:t>
            </w:r>
            <w:proofErr w:type="spellStart"/>
            <w:r w:rsidR="004F1742" w:rsidRPr="004F1742">
              <w:rPr>
                <w:b/>
                <w:bCs/>
                <w:color w:val="000000"/>
                <w:sz w:val="18"/>
                <w:szCs w:val="18"/>
              </w:rPr>
              <w:t>Fold</w:t>
            </w:r>
            <w:proofErr w:type="spellEnd"/>
            <w:r w:rsidR="004F1742" w:rsidRPr="004F174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F1742" w:rsidRPr="004F1742">
              <w:rPr>
                <w:b/>
                <w:bCs/>
                <w:color w:val="000000"/>
                <w:sz w:val="18"/>
                <w:szCs w:val="18"/>
              </w:rPr>
              <w:t>Change</w:t>
            </w:r>
            <w:proofErr w:type="spellEnd"/>
          </w:p>
        </w:tc>
      </w:tr>
      <w:tr w:rsidR="004F1742" w:rsidRPr="001768D1" w14:paraId="4A7445F5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1E9A" w14:textId="09CC444C" w:rsidR="004F1742" w:rsidRPr="004F1742" w:rsidRDefault="008970DC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Antioxidant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system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C9BF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ferredoxin</w:t>
            </w:r>
            <w:proofErr w:type="spellEnd"/>
            <w:r w:rsidRPr="004F1742">
              <w:rPr>
                <w:sz w:val="18"/>
                <w:szCs w:val="18"/>
              </w:rPr>
              <w:t>--</w:t>
            </w:r>
            <w:proofErr w:type="spellStart"/>
            <w:r w:rsidRPr="004F1742">
              <w:rPr>
                <w:sz w:val="18"/>
                <w:szCs w:val="18"/>
              </w:rPr>
              <w:t>nitrit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reductase</w:t>
            </w:r>
            <w:proofErr w:type="spellEnd"/>
            <w:r w:rsidRPr="004F1742">
              <w:rPr>
                <w:sz w:val="18"/>
                <w:szCs w:val="18"/>
              </w:rPr>
              <w:t xml:space="preserve">, </w:t>
            </w:r>
            <w:proofErr w:type="spellStart"/>
            <w:r w:rsidRPr="004F1742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6906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0JMV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CD57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2548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6B5B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5981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5C5D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-0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825</w:t>
            </w:r>
          </w:p>
        </w:tc>
      </w:tr>
      <w:tr w:rsidR="004F1742" w:rsidRPr="001768D1" w14:paraId="5D2ADAE6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B0AD" w14:textId="2A999FB2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Translation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D389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 xml:space="preserve">60S </w:t>
            </w:r>
            <w:proofErr w:type="spellStart"/>
            <w:r w:rsidRPr="004F1742">
              <w:rPr>
                <w:sz w:val="18"/>
                <w:szCs w:val="18"/>
              </w:rPr>
              <w:t>ribosomal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protein</w:t>
            </w:r>
            <w:proofErr w:type="spellEnd"/>
            <w:r w:rsidRPr="004F1742">
              <w:rPr>
                <w:sz w:val="18"/>
                <w:szCs w:val="18"/>
              </w:rPr>
              <w:t xml:space="preserve"> L6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FDD3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YY64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2CF7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2g3786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EB1A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2973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F4EC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-0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47</w:t>
            </w:r>
          </w:p>
        </w:tc>
      </w:tr>
      <w:tr w:rsidR="004F1742" w:rsidRPr="001768D1" w14:paraId="7DBAA70F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893D" w14:textId="1531511F" w:rsidR="004F1742" w:rsidRPr="004F1742" w:rsidRDefault="00B41454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Cytoskeleton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9C146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ctin-7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8BA5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94DL4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22477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733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B5CF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9219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4F174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color w:val="000000"/>
                <w:sz w:val="18"/>
                <w:szCs w:val="18"/>
              </w:rPr>
              <w:t>Control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C95B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4F174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color w:val="000000"/>
                <w:sz w:val="18"/>
                <w:szCs w:val="18"/>
              </w:rPr>
              <w:t>Control</w:t>
            </w:r>
            <w:proofErr w:type="spellEnd"/>
          </w:p>
        </w:tc>
      </w:tr>
      <w:tr w:rsidR="004F1742" w:rsidRPr="0014278F" w14:paraId="5035622C" w14:textId="77777777" w:rsidTr="00C40895">
        <w:trPr>
          <w:trHeight w:val="267"/>
          <w:jc w:val="center"/>
        </w:trPr>
        <w:tc>
          <w:tcPr>
            <w:tcW w:w="1076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A7E627" w14:textId="51472F93" w:rsidR="004F1742" w:rsidRPr="004F1742" w:rsidRDefault="004F1742" w:rsidP="00794DB0">
            <w:pPr>
              <w:jc w:val="center"/>
              <w:rPr>
                <w:b/>
                <w:bCs/>
                <w:sz w:val="20"/>
                <w:szCs w:val="20"/>
                <w:lang w:val="en-CA"/>
              </w:rPr>
            </w:pPr>
            <w:r w:rsidRPr="004F1742">
              <w:rPr>
                <w:b/>
                <w:bCs/>
                <w:i/>
                <w:iCs/>
                <w:sz w:val="20"/>
                <w:szCs w:val="20"/>
                <w:lang w:val="en-CA"/>
              </w:rPr>
              <w:t xml:space="preserve">Oryza </w:t>
            </w:r>
            <w:proofErr w:type="spellStart"/>
            <w:r w:rsidRPr="004F1742">
              <w:rPr>
                <w:b/>
                <w:bCs/>
                <w:i/>
                <w:iCs/>
                <w:sz w:val="20"/>
                <w:szCs w:val="20"/>
                <w:lang w:val="en-CA"/>
              </w:rPr>
              <w:t>barthii</w:t>
            </w:r>
            <w:proofErr w:type="spellEnd"/>
            <w:r w:rsidRPr="004F1742">
              <w:rPr>
                <w:b/>
                <w:bCs/>
                <w:sz w:val="20"/>
                <w:szCs w:val="20"/>
                <w:lang w:val="en-CA"/>
              </w:rPr>
              <w:t xml:space="preserve"> Control x </w:t>
            </w:r>
            <w:r w:rsidR="000C15C9">
              <w:rPr>
                <w:b/>
                <w:bCs/>
                <w:sz w:val="20"/>
                <w:szCs w:val="20"/>
                <w:lang w:val="en-CA"/>
              </w:rPr>
              <w:t>Early i</w:t>
            </w:r>
            <w:r w:rsidRPr="004F1742">
              <w:rPr>
                <w:b/>
                <w:bCs/>
                <w:sz w:val="20"/>
                <w:szCs w:val="20"/>
                <w:lang w:val="en-CA"/>
              </w:rPr>
              <w:t xml:space="preserve">nfested - Proteins unique or more expressed in </w:t>
            </w:r>
            <w:r w:rsidR="000C15C9">
              <w:rPr>
                <w:b/>
                <w:bCs/>
                <w:sz w:val="20"/>
                <w:szCs w:val="20"/>
                <w:lang w:val="en-CA"/>
              </w:rPr>
              <w:t xml:space="preserve">early </w:t>
            </w:r>
            <w:bookmarkStart w:id="0" w:name="_GoBack"/>
            <w:bookmarkEnd w:id="0"/>
            <w:r w:rsidRPr="004F1742">
              <w:rPr>
                <w:b/>
                <w:bCs/>
                <w:sz w:val="20"/>
                <w:szCs w:val="20"/>
                <w:lang w:val="en-CA"/>
              </w:rPr>
              <w:t>infested leaves</w:t>
            </w:r>
          </w:p>
        </w:tc>
      </w:tr>
      <w:tr w:rsidR="004F1742" w:rsidRPr="001768D1" w14:paraId="7CC4B669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042381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Functional categorie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D2C675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Description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1451FE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Uniprot</w:t>
            </w:r>
            <w:proofErr w:type="spellEnd"/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9A4ECD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Locus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CDB390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Reported</w:t>
            </w:r>
            <w:proofErr w:type="spellEnd"/>
            <w:r w:rsidRPr="004F174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peptides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6E71C8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t-Test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0FD0A8" w14:textId="77777777" w:rsidR="004F1742" w:rsidRPr="004F1742" w:rsidRDefault="00C40895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Log2 </w:t>
            </w:r>
            <w:proofErr w:type="spellStart"/>
            <w:r w:rsidR="004F1742" w:rsidRPr="004F1742">
              <w:rPr>
                <w:b/>
                <w:bCs/>
                <w:color w:val="000000"/>
                <w:sz w:val="18"/>
                <w:szCs w:val="18"/>
              </w:rPr>
              <w:t>Fold</w:t>
            </w:r>
            <w:proofErr w:type="spellEnd"/>
            <w:r w:rsidR="004F1742" w:rsidRPr="004F174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F1742" w:rsidRPr="004F1742">
              <w:rPr>
                <w:b/>
                <w:bCs/>
                <w:color w:val="000000"/>
                <w:sz w:val="18"/>
                <w:szCs w:val="18"/>
              </w:rPr>
              <w:t>Change</w:t>
            </w:r>
            <w:proofErr w:type="spellEnd"/>
          </w:p>
        </w:tc>
      </w:tr>
      <w:tr w:rsidR="00A502E7" w:rsidRPr="001768D1" w14:paraId="455E5795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6E43D" w14:textId="6405EB7D" w:rsidR="00A502E7" w:rsidRPr="004F1742" w:rsidRDefault="008970DC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Antioxidant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system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C90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eroxidase 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2B3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F1U0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CBF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4802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BD44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CC6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024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61</w:t>
            </w:r>
          </w:p>
        </w:tc>
      </w:tr>
      <w:tr w:rsidR="00A502E7" w:rsidRPr="001768D1" w14:paraId="6B13BAC4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2C286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6EE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eroxidase 2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DCF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F1U1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F702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480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CF9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6862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E6EF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477</w:t>
            </w:r>
          </w:p>
        </w:tc>
      </w:tr>
      <w:tr w:rsidR="00A502E7" w:rsidRPr="001768D1" w14:paraId="7F25E738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0E484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8AC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glutathione</w:t>
            </w:r>
            <w:proofErr w:type="spellEnd"/>
            <w:r w:rsidRPr="004F1742">
              <w:rPr>
                <w:sz w:val="18"/>
                <w:szCs w:val="18"/>
              </w:rPr>
              <w:t xml:space="preserve"> transferase GST 23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9A4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93WY5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9984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9g292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433B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05F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1B1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A502E7" w:rsidRPr="001768D1" w14:paraId="0B96C776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45EAE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257B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eroxidase 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CBA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54S0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BC0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222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3EA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5C5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2644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940</w:t>
            </w:r>
          </w:p>
        </w:tc>
      </w:tr>
      <w:tr w:rsidR="00A502E7" w:rsidRPr="001768D1" w14:paraId="6C80E224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EBBA8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E1F0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cationic</w:t>
            </w:r>
            <w:proofErr w:type="spellEnd"/>
            <w:r w:rsidRPr="004F1742">
              <w:rPr>
                <w:sz w:val="18"/>
                <w:szCs w:val="18"/>
              </w:rPr>
              <w:t xml:space="preserve"> peroxidase SPC4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A01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5JMS4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350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731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EEB1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DA7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3D3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838</w:t>
            </w:r>
          </w:p>
        </w:tc>
      </w:tr>
      <w:tr w:rsidR="00A502E7" w:rsidRPr="001768D1" w14:paraId="07A027B2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06A9A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66299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glutathione</w:t>
            </w:r>
            <w:proofErr w:type="spellEnd"/>
            <w:r w:rsidRPr="004F1742">
              <w:rPr>
                <w:sz w:val="18"/>
                <w:szCs w:val="18"/>
              </w:rPr>
              <w:t xml:space="preserve"> S-transferase 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5A74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GSTF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E9E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558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4ED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5FD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0E8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82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A502E7" w:rsidRPr="001768D1" w14:paraId="6442166E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F7D6E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AD6B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anionic</w:t>
            </w:r>
            <w:proofErr w:type="spellEnd"/>
            <w:r w:rsidRPr="004F1742">
              <w:rPr>
                <w:sz w:val="18"/>
                <w:szCs w:val="18"/>
              </w:rPr>
              <w:t xml:space="preserve"> peroxidas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8AE2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XSV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BE3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591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66E9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6174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828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79</w:t>
            </w:r>
          </w:p>
        </w:tc>
      </w:tr>
      <w:tr w:rsidR="00A502E7" w:rsidRPr="001768D1" w14:paraId="3848DF9D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36110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7A4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lactoylglutathion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E87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LGUL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7A7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8g092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1C5F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583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2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A29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64</w:t>
            </w:r>
          </w:p>
        </w:tc>
      </w:tr>
      <w:tr w:rsidR="00A502E7" w:rsidRPr="001768D1" w14:paraId="4EF4C5BF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75290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757E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catalas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CB0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CATA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D02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6g511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A269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6BD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CF5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74</w:t>
            </w:r>
          </w:p>
        </w:tc>
      </w:tr>
      <w:tr w:rsidR="00A502E7" w:rsidRPr="001768D1" w14:paraId="7DED4DDB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3105F" w14:textId="77777777" w:rsidR="00A502E7" w:rsidRPr="004F1742" w:rsidRDefault="00A502E7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DA2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monodehydroascorbat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reductase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517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MDAR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6F5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9g393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FA4F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C730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B494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35</w:t>
            </w:r>
          </w:p>
        </w:tc>
      </w:tr>
      <w:tr w:rsidR="00A502E7" w:rsidRPr="001768D1" w14:paraId="540D9B52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0BE53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r w:rsidRPr="004F1742">
              <w:rPr>
                <w:b/>
                <w:bCs/>
                <w:sz w:val="18"/>
                <w:szCs w:val="18"/>
              </w:rPr>
              <w:t>Stress response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420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momilactone</w:t>
            </w:r>
            <w:proofErr w:type="spellEnd"/>
            <w:r w:rsidRPr="004F1742">
              <w:rPr>
                <w:sz w:val="18"/>
                <w:szCs w:val="18"/>
              </w:rPr>
              <w:t xml:space="preserve"> A </w:t>
            </w:r>
            <w:proofErr w:type="spellStart"/>
            <w:r w:rsidRPr="004F1742">
              <w:rPr>
                <w:sz w:val="18"/>
                <w:szCs w:val="18"/>
              </w:rPr>
              <w:t>synthase</w:t>
            </w:r>
            <w:proofErr w:type="spellEnd"/>
            <w:r w:rsidRPr="004F1742">
              <w:rPr>
                <w:sz w:val="18"/>
                <w:szCs w:val="18"/>
              </w:rPr>
              <w:t>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ED0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0D3V0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F1A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469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F5D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546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EE8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38</w:t>
            </w:r>
          </w:p>
        </w:tc>
      </w:tr>
      <w:tr w:rsidR="00A502E7" w:rsidRPr="001768D1" w14:paraId="46779C26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C7B9F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4CA4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momilactone</w:t>
            </w:r>
            <w:proofErr w:type="spellEnd"/>
            <w:r w:rsidRPr="004F1742">
              <w:rPr>
                <w:sz w:val="18"/>
                <w:szCs w:val="18"/>
              </w:rPr>
              <w:t xml:space="preserve"> A </w:t>
            </w:r>
            <w:proofErr w:type="spellStart"/>
            <w:r w:rsidRPr="004F1742">
              <w:rPr>
                <w:sz w:val="18"/>
                <w:szCs w:val="18"/>
              </w:rPr>
              <w:t>synthase</w:t>
            </w:r>
            <w:proofErr w:type="spellEnd"/>
            <w:r w:rsidRPr="004F1742">
              <w:rPr>
                <w:sz w:val="18"/>
                <w:szCs w:val="18"/>
              </w:rPr>
              <w:t>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0D2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P0X9T1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D91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468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9F6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ACE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FC7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50</w:t>
            </w:r>
          </w:p>
        </w:tc>
      </w:tr>
      <w:tr w:rsidR="00A502E7" w:rsidRPr="001768D1" w14:paraId="0F15318E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E2582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1E5E9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cysteine-rich repeat secretory protein 55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DF4E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5L18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68C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5g022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7881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656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E1F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</w:tr>
      <w:tr w:rsidR="00A502E7" w:rsidRPr="001768D1" w14:paraId="01004D05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AC01F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2D3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 xml:space="preserve">PLAT </w:t>
            </w:r>
            <w:proofErr w:type="spellStart"/>
            <w:r w:rsidRPr="004F1742">
              <w:rPr>
                <w:sz w:val="18"/>
                <w:szCs w:val="18"/>
              </w:rPr>
              <w:t>domain-containing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protein</w:t>
            </w:r>
            <w:proofErr w:type="spellEnd"/>
            <w:r w:rsidRPr="004F1742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990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XRE7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6E6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3839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E6CB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F77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D55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A502E7" w:rsidRPr="001768D1" w14:paraId="1A299584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77271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0050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heat shock cognate 70 kDa protei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E94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10NA1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8AFE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3g1692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FDEB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10BF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506F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22</w:t>
            </w:r>
          </w:p>
        </w:tc>
      </w:tr>
      <w:tr w:rsidR="00A502E7" w:rsidRPr="001768D1" w14:paraId="29E1C97C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9A39F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ED38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stress-response A/B barrel domain-containing protein UP3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4AC0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P0X8Q0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4D3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4182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09E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BCD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361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A502E7" w:rsidRPr="001768D1" w14:paraId="1CE01B46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B5072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FA4F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chalcone</w:t>
            </w:r>
            <w:proofErr w:type="spellEnd"/>
            <w:r w:rsidRPr="004F1742">
              <w:rPr>
                <w:sz w:val="18"/>
                <w:szCs w:val="18"/>
              </w:rPr>
              <w:t>--</w:t>
            </w:r>
            <w:proofErr w:type="spellStart"/>
            <w:r w:rsidRPr="004F1742">
              <w:rPr>
                <w:sz w:val="18"/>
                <w:szCs w:val="18"/>
              </w:rPr>
              <w:t>flavonon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isomerase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7AD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CFI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A72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3g6050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527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5369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C06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 w:rsidR="00A502E7" w:rsidRPr="001768D1" w14:paraId="031FF998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301B4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35DA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Grx_C2.2 - glutaredoxin subgroup I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FAF6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GRXC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000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429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C3F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848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899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2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A502E7" w:rsidRPr="001768D1" w14:paraId="4EA54D8D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7007A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r w:rsidRPr="004F1742">
              <w:rPr>
                <w:b/>
                <w:bCs/>
                <w:sz w:val="18"/>
                <w:szCs w:val="18"/>
              </w:rPr>
              <w:t>Protein modification/degradation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4B5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probabl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carboxylesterase</w:t>
            </w:r>
            <w:proofErr w:type="spellEnd"/>
            <w:r w:rsidRPr="004F1742">
              <w:rPr>
                <w:sz w:val="18"/>
                <w:szCs w:val="18"/>
              </w:rPr>
              <w:t xml:space="preserve"> 15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A1B8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8GSJ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E133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0683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AEF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59D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BA5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82</w:t>
            </w:r>
          </w:p>
        </w:tc>
      </w:tr>
      <w:tr w:rsidR="00A502E7" w:rsidRPr="001768D1" w14:paraId="38D6D920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D06CC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869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serin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carboxypeptidase</w:t>
            </w:r>
            <w:proofErr w:type="spellEnd"/>
            <w:r w:rsidRPr="004F1742">
              <w:rPr>
                <w:sz w:val="18"/>
                <w:szCs w:val="18"/>
              </w:rPr>
              <w:t xml:space="preserve"> 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325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5W6C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1BE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5g1860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410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B5E2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811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90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A502E7" w:rsidRPr="001768D1" w14:paraId="107A3DD4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4852E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0669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serin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carboxypeptidase</w:t>
            </w:r>
            <w:proofErr w:type="spellEnd"/>
            <w:r w:rsidRPr="004F1742">
              <w:rPr>
                <w:sz w:val="18"/>
                <w:szCs w:val="18"/>
              </w:rPr>
              <w:t xml:space="preserve"> II-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B5A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5SMV5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664E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6g0872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789D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18F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C3C6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86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A502E7" w:rsidRPr="001768D1" w14:paraId="56E399D1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298A6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FFB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</w:t>
            </w:r>
            <w:r w:rsidRPr="004F1742">
              <w:rPr>
                <w:sz w:val="18"/>
                <w:szCs w:val="18"/>
              </w:rPr>
              <w:t>ryzain</w:t>
            </w:r>
            <w:proofErr w:type="spellEnd"/>
            <w:r w:rsidRPr="004F1742">
              <w:rPr>
                <w:sz w:val="18"/>
                <w:szCs w:val="18"/>
              </w:rPr>
              <w:t xml:space="preserve"> alpha </w:t>
            </w:r>
            <w:proofErr w:type="spellStart"/>
            <w:r w:rsidRPr="004F1742">
              <w:rPr>
                <w:sz w:val="18"/>
                <w:szCs w:val="18"/>
              </w:rPr>
              <w:t>chain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8FB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ORYA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DB2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556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0930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27B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9B5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80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A502E7" w:rsidRPr="001768D1" w14:paraId="247D5384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0B885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BF19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subtilisin</w:t>
            </w:r>
            <w:proofErr w:type="spellEnd"/>
            <w:r w:rsidRPr="004F1742">
              <w:rPr>
                <w:sz w:val="18"/>
                <w:szCs w:val="18"/>
              </w:rPr>
              <w:t>-like protease SBT1.9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71AC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8S1N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A93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648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E01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E48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447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4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A502E7" w:rsidRPr="001768D1" w14:paraId="686755DD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9BC33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FB2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probabl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carboxylesterase</w:t>
            </w:r>
            <w:proofErr w:type="spellEnd"/>
            <w:r w:rsidRPr="004F1742">
              <w:rPr>
                <w:sz w:val="18"/>
                <w:szCs w:val="18"/>
              </w:rPr>
              <w:t xml:space="preserve"> 15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095C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8GSE8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DD3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0684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673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A50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28D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47</w:t>
            </w:r>
          </w:p>
        </w:tc>
      </w:tr>
      <w:tr w:rsidR="00A502E7" w:rsidRPr="001768D1" w14:paraId="063FE65C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5E63C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7BA9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serin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carboxypeptidase</w:t>
            </w:r>
            <w:proofErr w:type="spellEnd"/>
            <w:r w:rsidRPr="004F1742">
              <w:rPr>
                <w:sz w:val="18"/>
                <w:szCs w:val="18"/>
              </w:rPr>
              <w:t>-like 50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09DE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75HY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4CB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5g506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9AB6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346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7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572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40</w:t>
            </w:r>
          </w:p>
        </w:tc>
      </w:tr>
      <w:tr w:rsidR="00A502E7" w:rsidRPr="001768D1" w14:paraId="40011BCF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0893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r w:rsidRPr="004F1742">
              <w:rPr>
                <w:b/>
                <w:bCs/>
                <w:sz w:val="18"/>
                <w:szCs w:val="18"/>
              </w:rPr>
              <w:t xml:space="preserve">General </w:t>
            </w:r>
            <w:proofErr w:type="spellStart"/>
            <w:r w:rsidRPr="004F1742">
              <w:rPr>
                <w:b/>
                <w:bCs/>
                <w:sz w:val="18"/>
                <w:szCs w:val="18"/>
              </w:rPr>
              <w:t>metabolic</w:t>
            </w:r>
            <w:proofErr w:type="spellEnd"/>
            <w:r w:rsidRPr="004F1742">
              <w:rPr>
                <w:b/>
                <w:bCs/>
                <w:sz w:val="18"/>
                <w:szCs w:val="18"/>
              </w:rPr>
              <w:t xml:space="preserve"> processe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CF3D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putative Tryptophan synthase beta chai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16D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7VM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6BC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6g425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AA0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D9D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2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6B3E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9</w:t>
            </w:r>
          </w:p>
        </w:tc>
      </w:tr>
      <w:tr w:rsidR="00A502E7" w:rsidRPr="001768D1" w14:paraId="2159A4AF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49B16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E4806" w14:textId="5430248F" w:rsidR="00A502E7" w:rsidRPr="004F1742" w:rsidRDefault="001274B0" w:rsidP="004F1742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</w:t>
            </w:r>
            <w:r w:rsidR="00A502E7" w:rsidRPr="004F1742">
              <w:rPr>
                <w:sz w:val="18"/>
                <w:szCs w:val="18"/>
              </w:rPr>
              <w:t>rimary</w:t>
            </w:r>
            <w:proofErr w:type="spellEnd"/>
            <w:r w:rsidR="00A502E7" w:rsidRPr="004F1742">
              <w:rPr>
                <w:sz w:val="18"/>
                <w:szCs w:val="18"/>
              </w:rPr>
              <w:t xml:space="preserve"> </w:t>
            </w:r>
            <w:proofErr w:type="spellStart"/>
            <w:r w:rsidR="00A502E7" w:rsidRPr="004F1742">
              <w:rPr>
                <w:sz w:val="18"/>
                <w:szCs w:val="18"/>
              </w:rPr>
              <w:t>amine</w:t>
            </w:r>
            <w:proofErr w:type="spellEnd"/>
            <w:r w:rsidR="00A502E7" w:rsidRPr="004F1742">
              <w:rPr>
                <w:sz w:val="18"/>
                <w:szCs w:val="18"/>
              </w:rPr>
              <w:t xml:space="preserve"> oxidas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EE64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P0W89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2E7F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2016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928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4CE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402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97</w:t>
            </w:r>
          </w:p>
        </w:tc>
      </w:tr>
      <w:tr w:rsidR="00A502E7" w:rsidRPr="001768D1" w14:paraId="76042831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F8DDE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2B4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nucleosid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diphosphat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kinase</w:t>
            </w:r>
            <w:proofErr w:type="spellEnd"/>
            <w:r w:rsidRPr="004F1742">
              <w:rPr>
                <w:sz w:val="18"/>
                <w:szCs w:val="18"/>
              </w:rPr>
              <w:t xml:space="preserve"> 2, </w:t>
            </w:r>
            <w:proofErr w:type="spellStart"/>
            <w:r w:rsidRPr="004F1742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346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P0YB67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7B8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2g3619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8C16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AB0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8D0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20</w:t>
            </w:r>
          </w:p>
        </w:tc>
      </w:tr>
      <w:tr w:rsidR="00A502E7" w:rsidRPr="001768D1" w14:paraId="46BF9A2D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6CEEC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F59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 xml:space="preserve">glyceraldehyde-3-phosphate </w:t>
            </w:r>
            <w:proofErr w:type="spellStart"/>
            <w:r w:rsidRPr="004F1742">
              <w:rPr>
                <w:sz w:val="18"/>
                <w:szCs w:val="18"/>
              </w:rPr>
              <w:t>dehydrogenase</w:t>
            </w:r>
            <w:proofErr w:type="spellEnd"/>
            <w:r w:rsidRPr="004F1742">
              <w:rPr>
                <w:sz w:val="18"/>
                <w:szCs w:val="18"/>
              </w:rPr>
              <w:t xml:space="preserve"> 1, </w:t>
            </w:r>
            <w:proofErr w:type="spellStart"/>
            <w:r w:rsidRPr="004F1742">
              <w:rPr>
                <w:sz w:val="18"/>
                <w:szCs w:val="18"/>
              </w:rPr>
              <w:t>cytosolic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BB7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G3PC1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5F4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8g0329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169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52A2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D80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37</w:t>
            </w:r>
          </w:p>
        </w:tc>
      </w:tr>
      <w:tr w:rsidR="00A502E7" w:rsidRPr="001768D1" w14:paraId="4EBDCFA6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8026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4F1742">
              <w:rPr>
                <w:b/>
                <w:bCs/>
                <w:sz w:val="18"/>
                <w:szCs w:val="18"/>
              </w:rPr>
              <w:lastRenderedPageBreak/>
              <w:t>Lipid</w:t>
            </w:r>
            <w:proofErr w:type="spellEnd"/>
            <w:r w:rsidRPr="004F1742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b/>
                <w:bCs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F670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lipid-transfer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0F3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NLTP1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735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2g0232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B47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21DFB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F23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A502E7" w:rsidRPr="001768D1" w14:paraId="6FEDA75E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3E3B3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466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lipid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transfer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protein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F1B3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NLT2A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4BD9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1g0236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BAC4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27F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FDA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8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A502E7" w:rsidRPr="001768D1" w14:paraId="2DBFDEB5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AB2F8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844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 xml:space="preserve">3-ketoacyl-CoA </w:t>
            </w:r>
            <w:proofErr w:type="spellStart"/>
            <w:r w:rsidRPr="004F1742">
              <w:rPr>
                <w:sz w:val="18"/>
                <w:szCs w:val="18"/>
              </w:rPr>
              <w:t>thiolase</w:t>
            </w:r>
            <w:proofErr w:type="spellEnd"/>
            <w:r w:rsidRPr="004F1742">
              <w:rPr>
                <w:sz w:val="18"/>
                <w:szCs w:val="18"/>
              </w:rPr>
              <w:t xml:space="preserve"> 2, </w:t>
            </w:r>
            <w:proofErr w:type="spellStart"/>
            <w:r w:rsidRPr="004F1742">
              <w:rPr>
                <w:sz w:val="18"/>
                <w:szCs w:val="18"/>
              </w:rPr>
              <w:t>peroxisomal</w:t>
            </w:r>
            <w:proofErr w:type="spellEnd"/>
            <w:r w:rsidRPr="004F1742">
              <w:rPr>
                <w:sz w:val="18"/>
                <w:szCs w:val="18"/>
              </w:rPr>
              <w:t>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F4366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84P9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955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2g5726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288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B6A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2F4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7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A502E7" w:rsidRPr="001768D1" w14:paraId="4C34D1F3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2AE5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  <w:r w:rsidRPr="004F1742">
              <w:rPr>
                <w:b/>
                <w:bCs/>
                <w:sz w:val="18"/>
                <w:szCs w:val="18"/>
                <w:lang w:val="en-CA"/>
              </w:rPr>
              <w:t>Carbohydrate metabolism and energy production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C8AEE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NADP-dependent malic enzyme isoform X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8A20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P0V7M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DA46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525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F719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969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8F9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98</w:t>
            </w:r>
          </w:p>
        </w:tc>
      </w:tr>
      <w:tr w:rsidR="00A502E7" w:rsidRPr="001768D1" w14:paraId="1DFCFEDE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72A4D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895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thiamin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thiazol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synthase</w:t>
            </w:r>
            <w:proofErr w:type="spellEnd"/>
            <w:r w:rsidRPr="004F1742">
              <w:rPr>
                <w:sz w:val="18"/>
                <w:szCs w:val="18"/>
              </w:rPr>
              <w:t xml:space="preserve"> 2, </w:t>
            </w:r>
            <w:proofErr w:type="spellStart"/>
            <w:r w:rsidRPr="004F1742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9F6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0A0N7KNK4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1EBC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7g345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EB9D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AD4A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1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E61E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9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A502E7" w:rsidRPr="001768D1" w14:paraId="3765111D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A48C4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650EF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transaldolase 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B07A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5JK10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DEF05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1g701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5D3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1559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29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AF4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3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 w:rsidR="00A502E7" w:rsidRPr="001768D1" w14:paraId="611130AE" w14:textId="77777777" w:rsidTr="00C40895">
        <w:trPr>
          <w:trHeight w:val="267"/>
          <w:jc w:val="center"/>
        </w:trPr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E4DD7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r w:rsidRPr="004F1742">
              <w:rPr>
                <w:b/>
                <w:bCs/>
                <w:sz w:val="18"/>
                <w:szCs w:val="18"/>
              </w:rPr>
              <w:t>Photosynthesi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D15CF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protochlorophyllid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reductase</w:t>
            </w:r>
            <w:proofErr w:type="spellEnd"/>
            <w:r w:rsidRPr="004F1742">
              <w:rPr>
                <w:sz w:val="18"/>
                <w:szCs w:val="18"/>
              </w:rPr>
              <w:t xml:space="preserve"> A, </w:t>
            </w:r>
            <w:proofErr w:type="spellStart"/>
            <w:r w:rsidRPr="004F1742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84D5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PORA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C90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582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EFE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588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8843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92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 w:rsidR="00A502E7" w:rsidRPr="001768D1" w14:paraId="4DC27AC0" w14:textId="77777777" w:rsidTr="00C40895">
        <w:trPr>
          <w:trHeight w:val="267"/>
          <w:jc w:val="center"/>
        </w:trPr>
        <w:tc>
          <w:tcPr>
            <w:tcW w:w="209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561D8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851D" w14:textId="77777777" w:rsidR="00A502E7" w:rsidRPr="004F1742" w:rsidRDefault="00A502E7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ruBisCO large subunit-binding protein subunit beta, chloroplastic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AE3B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ZFJ9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01A6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2g012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B0CA7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4A3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2161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17</w:t>
            </w:r>
          </w:p>
        </w:tc>
      </w:tr>
      <w:tr w:rsidR="009D1746" w:rsidRPr="001768D1" w14:paraId="6AAB13AE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425E77" w14:textId="434E91B6" w:rsidR="009D1746" w:rsidRPr="004F1742" w:rsidRDefault="009D1746" w:rsidP="009D1746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Hormone-related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EA4D1" w14:textId="34343952" w:rsidR="009D1746" w:rsidRPr="004F1742" w:rsidRDefault="009D1746" w:rsidP="009D1746">
            <w:pPr>
              <w:jc w:val="center"/>
              <w:rPr>
                <w:sz w:val="18"/>
                <w:szCs w:val="18"/>
                <w:lang w:val="en-CA"/>
              </w:rPr>
            </w:pPr>
            <w:proofErr w:type="spellStart"/>
            <w:r w:rsidRPr="004F1742">
              <w:rPr>
                <w:sz w:val="18"/>
                <w:szCs w:val="18"/>
              </w:rPr>
              <w:t>allene</w:t>
            </w:r>
            <w:proofErr w:type="spellEnd"/>
            <w:r w:rsidRPr="004F1742">
              <w:rPr>
                <w:sz w:val="18"/>
                <w:szCs w:val="18"/>
              </w:rPr>
              <w:t xml:space="preserve"> oxide </w:t>
            </w:r>
            <w:proofErr w:type="spellStart"/>
            <w:r w:rsidRPr="004F1742">
              <w:rPr>
                <w:sz w:val="18"/>
                <w:szCs w:val="18"/>
              </w:rPr>
              <w:t>cyclase</w:t>
            </w:r>
            <w:proofErr w:type="spellEnd"/>
            <w:r w:rsidRPr="004F1742">
              <w:rPr>
                <w:sz w:val="18"/>
                <w:szCs w:val="18"/>
              </w:rPr>
              <w:t xml:space="preserve">, </w:t>
            </w:r>
            <w:proofErr w:type="spellStart"/>
            <w:r w:rsidRPr="004F1742">
              <w:rPr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5B880" w14:textId="5287D302" w:rsidR="009D1746" w:rsidRPr="004F1742" w:rsidRDefault="009D1746" w:rsidP="009D1746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OC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3C06B" w14:textId="3FB6D3DC" w:rsidR="009D1746" w:rsidRPr="004F1742" w:rsidRDefault="009D1746" w:rsidP="009D1746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3g3231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9B25F" w14:textId="63EA7A7B" w:rsidR="009D1746" w:rsidRPr="004F1742" w:rsidRDefault="009D1746" w:rsidP="009D1746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ECB6C2" w14:textId="3569BF8A" w:rsidR="009D1746" w:rsidRPr="004F1742" w:rsidRDefault="009D1746" w:rsidP="009D1746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3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C1EEC" w14:textId="34E5D877" w:rsidR="009D1746" w:rsidRPr="004F1742" w:rsidRDefault="009D1746" w:rsidP="009D1746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23</w:t>
            </w:r>
          </w:p>
        </w:tc>
      </w:tr>
      <w:tr w:rsidR="004F1742" w:rsidRPr="001768D1" w14:paraId="43D3B7FE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C02F9" w14:textId="77777777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 xml:space="preserve">Amino </w:t>
            </w: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acid</w:t>
            </w:r>
            <w:proofErr w:type="spellEnd"/>
            <w:r w:rsidRPr="004F174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b/>
                <w:bCs/>
                <w:color w:val="000000"/>
                <w:sz w:val="18"/>
                <w:szCs w:val="18"/>
              </w:rPr>
              <w:t>metabolism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E186" w14:textId="77777777" w:rsidR="004F1742" w:rsidRPr="004F1742" w:rsidRDefault="004F1742" w:rsidP="004F1742">
            <w:pPr>
              <w:jc w:val="center"/>
              <w:rPr>
                <w:sz w:val="18"/>
                <w:szCs w:val="18"/>
                <w:lang w:val="en-CA"/>
              </w:rPr>
            </w:pPr>
            <w:r w:rsidRPr="004F1742">
              <w:rPr>
                <w:sz w:val="18"/>
                <w:szCs w:val="18"/>
                <w:lang w:val="en-CA"/>
              </w:rPr>
              <w:t>peptide methionine sulfoxide reductase A4, chloroplastic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AE11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MSRA4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9A97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0g414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7995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242A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2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53B2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51</w:t>
            </w:r>
            <w:r w:rsidR="00A502E7">
              <w:rPr>
                <w:color w:val="000000"/>
                <w:sz w:val="18"/>
                <w:szCs w:val="18"/>
              </w:rPr>
              <w:t>1</w:t>
            </w:r>
          </w:p>
        </w:tc>
      </w:tr>
      <w:tr w:rsidR="004F1742" w:rsidRPr="001768D1" w14:paraId="7436663F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66D6E" w14:textId="0C484A24" w:rsidR="004F1742" w:rsidRPr="004F1742" w:rsidRDefault="004F1742" w:rsidP="004F174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F1742">
              <w:rPr>
                <w:b/>
                <w:bCs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ECDB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putative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RNase</w:t>
            </w:r>
            <w:proofErr w:type="spellEnd"/>
            <w:r w:rsidRPr="004F1742">
              <w:rPr>
                <w:sz w:val="18"/>
                <w:szCs w:val="18"/>
              </w:rPr>
              <w:t xml:space="preserve"> S-like </w:t>
            </w:r>
            <w:proofErr w:type="spellStart"/>
            <w:r w:rsidRPr="004F1742">
              <w:rPr>
                <w:sz w:val="18"/>
                <w:szCs w:val="18"/>
              </w:rPr>
              <w:t>protein</w:t>
            </w:r>
            <w:proofErr w:type="spellEnd"/>
            <w:r w:rsidRPr="004F1742">
              <w:rPr>
                <w:sz w:val="18"/>
                <w:szCs w:val="18"/>
              </w:rPr>
              <w:t xml:space="preserve"> precursor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4381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9JF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9A3AC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9g3670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E855" w14:textId="77777777" w:rsidR="004F1742" w:rsidRPr="004F1742" w:rsidRDefault="004F1742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DF79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5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C939" w14:textId="77777777" w:rsidR="004F1742" w:rsidRPr="004F1742" w:rsidRDefault="004F1742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1</w:t>
            </w:r>
            <w:r w:rsidR="00A502E7"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16</w:t>
            </w:r>
            <w:r w:rsidR="00A502E7">
              <w:rPr>
                <w:color w:val="000000"/>
                <w:sz w:val="18"/>
                <w:szCs w:val="18"/>
              </w:rPr>
              <w:t>9</w:t>
            </w:r>
          </w:p>
        </w:tc>
      </w:tr>
      <w:tr w:rsidR="00B41454" w:rsidRPr="001768D1" w14:paraId="20F2FE89" w14:textId="77777777" w:rsidTr="00C40895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23427" w14:textId="308DE93B" w:rsidR="00B41454" w:rsidRPr="004F1742" w:rsidRDefault="00B41454" w:rsidP="00B4145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Cytoskeleton</w:t>
            </w:r>
            <w:proofErr w:type="spellEnd"/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78E4A" w14:textId="5F6A346B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ctin-2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A89B8" w14:textId="0869CA16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CT2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233B5" w14:textId="5D7A5FF8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0g366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674C1" w14:textId="3AC08CDA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1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9ED53" w14:textId="07E86648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4F174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color w:val="000000"/>
                <w:sz w:val="18"/>
                <w:szCs w:val="18"/>
              </w:rPr>
              <w:t>Infected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2617F" w14:textId="79A89EE3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4F1742">
              <w:rPr>
                <w:color w:val="000000"/>
                <w:sz w:val="18"/>
                <w:szCs w:val="18"/>
              </w:rPr>
              <w:t>Unique</w:t>
            </w:r>
            <w:proofErr w:type="spellEnd"/>
            <w:r w:rsidRPr="004F1742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color w:val="000000"/>
                <w:sz w:val="18"/>
                <w:szCs w:val="18"/>
              </w:rPr>
              <w:t>Infected</w:t>
            </w:r>
            <w:proofErr w:type="spellEnd"/>
          </w:p>
        </w:tc>
      </w:tr>
      <w:tr w:rsidR="00B41454" w:rsidRPr="001768D1" w14:paraId="592F46AD" w14:textId="77777777" w:rsidTr="00B41454">
        <w:trPr>
          <w:trHeight w:val="267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7738" w14:textId="4205EC2E" w:rsidR="00B41454" w:rsidRPr="004F1742" w:rsidRDefault="00B41454" w:rsidP="00B4145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394C2" w14:textId="654418AB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  <w:lang w:val="en-CA"/>
              </w:rPr>
              <w:t>chitin elicitor-binding protein-like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EA228" w14:textId="0073449F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CEBIP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F9D8B" w14:textId="611C3BD6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3g041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B9C23" w14:textId="133063CD" w:rsidR="00B41454" w:rsidRPr="004F1742" w:rsidRDefault="00B41454" w:rsidP="00B41454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1BEDD" w14:textId="4271735C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3D717" w14:textId="156359A1" w:rsidR="00B41454" w:rsidRPr="004F1742" w:rsidRDefault="00B41454" w:rsidP="00B41454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958</w:t>
            </w:r>
          </w:p>
        </w:tc>
      </w:tr>
      <w:tr w:rsidR="00A502E7" w:rsidRPr="001768D1" w14:paraId="66244AC3" w14:textId="77777777" w:rsidTr="00C40895">
        <w:trPr>
          <w:trHeight w:val="267"/>
          <w:jc w:val="center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BE956" w14:textId="423C0A48" w:rsidR="00A502E7" w:rsidRPr="004F1742" w:rsidRDefault="00B41454" w:rsidP="004F174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thers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49F4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amidase</w:t>
            </w:r>
            <w:proofErr w:type="spellEnd"/>
            <w:r w:rsidRPr="004F1742">
              <w:rPr>
                <w:sz w:val="18"/>
                <w:szCs w:val="18"/>
              </w:rPr>
              <w:t xml:space="preserve"> 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FAF1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A3AQC6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DF92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4g0275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ACC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CFE6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7076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 w:rsidR="00A502E7" w:rsidRPr="001768D1" w14:paraId="55F9A31B" w14:textId="77777777" w:rsidTr="00C40895">
        <w:trPr>
          <w:trHeight w:val="267"/>
          <w:jc w:val="center"/>
        </w:trPr>
        <w:tc>
          <w:tcPr>
            <w:tcW w:w="209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50A43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63A2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 xml:space="preserve">PLAT </w:t>
            </w:r>
            <w:proofErr w:type="spellStart"/>
            <w:r w:rsidRPr="004F1742">
              <w:rPr>
                <w:sz w:val="18"/>
                <w:szCs w:val="18"/>
              </w:rPr>
              <w:t>domain-containing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protein</w:t>
            </w:r>
            <w:proofErr w:type="spellEnd"/>
            <w:r w:rsidRPr="004F1742">
              <w:rPr>
                <w:sz w:val="18"/>
                <w:szCs w:val="18"/>
              </w:rPr>
              <w:t xml:space="preserve"> 3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4000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6ZGP5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2D79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02g517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3CF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D0E9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4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33D0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76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 w:rsidR="00A502E7" w:rsidRPr="001768D1" w14:paraId="2217E01D" w14:textId="77777777" w:rsidTr="00C40895">
        <w:trPr>
          <w:trHeight w:val="267"/>
          <w:jc w:val="center"/>
        </w:trPr>
        <w:tc>
          <w:tcPr>
            <w:tcW w:w="20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315E7" w14:textId="77777777" w:rsidR="00A502E7" w:rsidRPr="004F1742" w:rsidRDefault="00A502E7" w:rsidP="004F174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C299D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proofErr w:type="spellStart"/>
            <w:r w:rsidRPr="004F1742">
              <w:rPr>
                <w:sz w:val="18"/>
                <w:szCs w:val="18"/>
              </w:rPr>
              <w:t>dirigent</w:t>
            </w:r>
            <w:proofErr w:type="spellEnd"/>
            <w:r w:rsidRPr="004F1742">
              <w:rPr>
                <w:sz w:val="18"/>
                <w:szCs w:val="18"/>
              </w:rPr>
              <w:t xml:space="preserve"> </w:t>
            </w:r>
            <w:proofErr w:type="spellStart"/>
            <w:r w:rsidRPr="004F1742">
              <w:rPr>
                <w:sz w:val="18"/>
                <w:szCs w:val="18"/>
              </w:rPr>
              <w:t>protein</w:t>
            </w:r>
            <w:proofErr w:type="spellEnd"/>
            <w:r w:rsidRPr="004F1742">
              <w:rPr>
                <w:sz w:val="18"/>
                <w:szCs w:val="18"/>
              </w:rPr>
              <w:t xml:space="preserve"> 2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5F0C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Q2R0H3_ORYSJ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4897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LOC_Os11g4255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9C528" w14:textId="77777777" w:rsidR="00A502E7" w:rsidRPr="004F1742" w:rsidRDefault="00A502E7" w:rsidP="004F1742">
            <w:pPr>
              <w:jc w:val="center"/>
              <w:rPr>
                <w:sz w:val="18"/>
                <w:szCs w:val="18"/>
              </w:rPr>
            </w:pPr>
            <w:r w:rsidRPr="004F1742">
              <w:rPr>
                <w:sz w:val="18"/>
                <w:szCs w:val="18"/>
              </w:rPr>
              <w:t>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9CED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02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DA48" w14:textId="77777777" w:rsidR="00A502E7" w:rsidRPr="004F1742" w:rsidRDefault="00A502E7" w:rsidP="004F1742">
            <w:pPr>
              <w:jc w:val="center"/>
              <w:rPr>
                <w:color w:val="000000"/>
                <w:sz w:val="18"/>
                <w:szCs w:val="18"/>
              </w:rPr>
            </w:pPr>
            <w:r w:rsidRPr="004F1742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4F1742">
              <w:rPr>
                <w:color w:val="000000"/>
                <w:sz w:val="18"/>
                <w:szCs w:val="18"/>
              </w:rPr>
              <w:t>684</w:t>
            </w:r>
          </w:p>
        </w:tc>
      </w:tr>
    </w:tbl>
    <w:p w14:paraId="08FD77DA" w14:textId="77777777" w:rsidR="004F1742" w:rsidRDefault="004F1742"/>
    <w:sectPr w:rsidR="004F17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742"/>
    <w:rsid w:val="000C15C9"/>
    <w:rsid w:val="001274B0"/>
    <w:rsid w:val="00351836"/>
    <w:rsid w:val="003E76ED"/>
    <w:rsid w:val="00413898"/>
    <w:rsid w:val="004D6F77"/>
    <w:rsid w:val="004F1742"/>
    <w:rsid w:val="008970DC"/>
    <w:rsid w:val="008F7117"/>
    <w:rsid w:val="009D1746"/>
    <w:rsid w:val="00A502E7"/>
    <w:rsid w:val="00B33491"/>
    <w:rsid w:val="00B41454"/>
    <w:rsid w:val="00C40895"/>
    <w:rsid w:val="00EE20A8"/>
    <w:rsid w:val="00F9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EECF5"/>
  <w15:chartTrackingRefBased/>
  <w15:docId w15:val="{A1A11B09-F734-4252-A8F7-F27BE23DA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7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4F17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u w:color="00000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F1742"/>
    <w:rPr>
      <w:rFonts w:ascii="Courier New" w:eastAsia="Times New Roman" w:hAnsi="Courier New" w:cs="Courier New"/>
      <w:sz w:val="20"/>
      <w:szCs w:val="20"/>
      <w:u w:color="00000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D6F7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D6F77"/>
    <w:rPr>
      <w:rFonts w:ascii="Segoe UI" w:eastAsia="Times New Roman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692</Words>
  <Characters>373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l Sperotto</dc:creator>
  <cp:keywords/>
  <dc:description/>
  <cp:lastModifiedBy>Raul Sperotto</cp:lastModifiedBy>
  <cp:revision>13</cp:revision>
  <dcterms:created xsi:type="dcterms:W3CDTF">2019-12-10T17:22:00Z</dcterms:created>
  <dcterms:modified xsi:type="dcterms:W3CDTF">2019-12-26T12:41:00Z</dcterms:modified>
</cp:coreProperties>
</file>